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E1DBE" w14:textId="77777777" w:rsidR="00EF7A54" w:rsidRPr="005663D6" w:rsidRDefault="00EF7A54" w:rsidP="00EF7A54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513142B" wp14:editId="37F98054">
            <wp:extent cx="6858000" cy="5448935"/>
            <wp:effectExtent l="0" t="0" r="0" b="0"/>
            <wp:docPr id="388122199" name="Picture 2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122199" name="Picture 2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44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7CF94" w14:textId="77777777" w:rsidR="00EF7A54" w:rsidRDefault="00EF7A54" w:rsidP="00EF7A5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D633AD">
        <w:rPr>
          <w:rFonts w:ascii="Arial" w:hAnsi="Arial" w:cs="Arial"/>
          <w:b/>
          <w:bCs/>
        </w:rPr>
        <w:t xml:space="preserve">Figure S2. TDO2 overexpression alters tumor-promotional phenotypes. </w:t>
      </w:r>
      <w:r w:rsidRPr="00D633AD">
        <w:rPr>
          <w:rFonts w:ascii="Arial" w:hAnsi="Arial" w:cs="Arial"/>
        </w:rPr>
        <w:t xml:space="preserve">A) Correlation of Kynurenine with altered gene expression in a panel of 551 cancer cell lines. Data from </w:t>
      </w:r>
      <w:proofErr w:type="spellStart"/>
      <w:r w:rsidRPr="00D633AD">
        <w:rPr>
          <w:rFonts w:ascii="Arial" w:hAnsi="Arial" w:cs="Arial"/>
        </w:rPr>
        <w:t>DepMap</w:t>
      </w:r>
      <w:proofErr w:type="spellEnd"/>
      <w:r w:rsidRPr="00D633AD">
        <w:rPr>
          <w:rFonts w:ascii="Arial" w:hAnsi="Arial" w:cs="Arial"/>
        </w:rPr>
        <w:t xml:space="preserve"> (The Broad Institute). B) Immunoblot validation of TDO2 overexpression (OE) compared to empty vector (EV) in COV504 cells. Loading control, α-Tubulin. C) Cell confluence imaged for 96 hrs. D) Cells cultured in suspension for 7 days. DNA content measured </w:t>
      </w:r>
      <w:proofErr w:type="gramStart"/>
      <w:r w:rsidRPr="00D633AD">
        <w:rPr>
          <w:rFonts w:ascii="Arial" w:hAnsi="Arial" w:cs="Arial"/>
        </w:rPr>
        <w:t>at</w:t>
      </w:r>
      <w:proofErr w:type="gramEnd"/>
      <w:r w:rsidRPr="00D633AD">
        <w:rPr>
          <w:rFonts w:ascii="Arial" w:hAnsi="Arial" w:cs="Arial"/>
        </w:rPr>
        <w:t xml:space="preserve"> day 1 and 7. E) TRP and KYN levels in conditioned media (CM) from EV and TDO2 OE cells over 24 </w:t>
      </w:r>
      <w:proofErr w:type="spellStart"/>
      <w:r w:rsidRPr="00D633AD">
        <w:rPr>
          <w:rFonts w:ascii="Arial" w:hAnsi="Arial" w:cs="Arial"/>
        </w:rPr>
        <w:t>hrs</w:t>
      </w:r>
      <w:proofErr w:type="spellEnd"/>
      <w:r w:rsidRPr="00D633AD">
        <w:rPr>
          <w:rFonts w:ascii="Arial" w:hAnsi="Arial" w:cs="Arial"/>
        </w:rPr>
        <w:t xml:space="preserve"> via mass spec.</w:t>
      </w:r>
    </w:p>
    <w:p w14:paraId="5C4DCADE" w14:textId="77777777" w:rsidR="00517BDE" w:rsidRDefault="00517BDE"/>
    <w:sectPr w:rsidR="0051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A54"/>
    <w:rsid w:val="00517BDE"/>
    <w:rsid w:val="00EF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EBEF0"/>
  <w15:chartTrackingRefBased/>
  <w15:docId w15:val="{3D47A806-AF5E-4A1A-B1BF-55622CB91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A5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A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A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A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A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A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A5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A5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A5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A5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A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A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A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7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A5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7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A5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7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A54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7A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A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A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5T16:06:00Z</dcterms:created>
  <dcterms:modified xsi:type="dcterms:W3CDTF">2024-03-05T16:06:00Z</dcterms:modified>
</cp:coreProperties>
</file>